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84E47" w14:textId="77777777" w:rsidR="00F83902" w:rsidRPr="00D0597A" w:rsidRDefault="005C3B29" w:rsidP="005C3B29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</w:pPr>
      <w:bookmarkStart w:id="0" w:name="_GoBack"/>
      <w:bookmarkEnd w:id="0"/>
      <w:r w:rsidRPr="00D0597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  <w:t>Electronic Supplementary Material Table S</w:t>
      </w:r>
      <w:r w:rsidR="00E40958" w:rsidRPr="00D0597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  <w:t>3</w:t>
      </w:r>
      <w:r w:rsidR="006B3D5D" w:rsidRPr="00D0597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  <w:t xml:space="preserve">. </w:t>
      </w:r>
    </w:p>
    <w:p w14:paraId="75852506" w14:textId="77777777" w:rsidR="00F83902" w:rsidRPr="00D0597A" w:rsidRDefault="00F83902" w:rsidP="005C3B29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</w:pPr>
    </w:p>
    <w:p w14:paraId="0FEA5CC8" w14:textId="0D3E4396" w:rsidR="00F83902" w:rsidRPr="00D0597A" w:rsidRDefault="00F83902" w:rsidP="00F83902">
      <w:pPr>
        <w:rPr>
          <w:rFonts w:ascii="Times New Roman" w:hAnsi="Times New Roman" w:cs="Times New Roman"/>
          <w:sz w:val="24"/>
          <w:szCs w:val="24"/>
        </w:rPr>
      </w:pPr>
      <w:r w:rsidRPr="00D059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  <w:t>Article title</w:t>
      </w:r>
      <w:r w:rsidRPr="00D0597A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: </w:t>
      </w:r>
      <w:r w:rsidRPr="00D0597A">
        <w:rPr>
          <w:rFonts w:ascii="Times New Roman" w:hAnsi="Times New Roman" w:cs="Times New Roman"/>
          <w:sz w:val="24"/>
          <w:szCs w:val="24"/>
        </w:rPr>
        <w:t>Effects of plyometric</w:t>
      </w:r>
      <w:r w:rsidR="00F6264D">
        <w:rPr>
          <w:rFonts w:ascii="Times New Roman" w:hAnsi="Times New Roman" w:cs="Times New Roman"/>
          <w:sz w:val="24"/>
          <w:szCs w:val="24"/>
        </w:rPr>
        <w:t xml:space="preserve"> </w:t>
      </w:r>
      <w:r w:rsidRPr="00D0597A">
        <w:rPr>
          <w:rFonts w:ascii="Times New Roman" w:hAnsi="Times New Roman" w:cs="Times New Roman"/>
          <w:sz w:val="24"/>
          <w:szCs w:val="24"/>
        </w:rPr>
        <w:t xml:space="preserve">jump training on </w:t>
      </w:r>
      <w:r w:rsidR="00F6264D">
        <w:rPr>
          <w:rFonts w:ascii="Times New Roman" w:hAnsi="Times New Roman" w:cs="Times New Roman"/>
          <w:sz w:val="24"/>
          <w:szCs w:val="24"/>
        </w:rPr>
        <w:t>measures of</w:t>
      </w:r>
      <w:r w:rsidR="00F6264D" w:rsidRPr="00D0597A">
        <w:rPr>
          <w:rFonts w:ascii="Times New Roman" w:hAnsi="Times New Roman" w:cs="Times New Roman"/>
          <w:sz w:val="24"/>
          <w:szCs w:val="24"/>
        </w:rPr>
        <w:t xml:space="preserve"> </w:t>
      </w:r>
      <w:r w:rsidRPr="00D0597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s-CL"/>
        </w:rPr>
        <w:t xml:space="preserve">physical fitness and </w:t>
      </w:r>
      <w:r w:rsidRPr="00D0597A">
        <w:rPr>
          <w:rFonts w:ascii="Times New Roman" w:hAnsi="Times New Roman" w:cs="Times New Roman"/>
          <w:sz w:val="24"/>
          <w:szCs w:val="24"/>
        </w:rPr>
        <w:t>sport-specific performance of water sports athletes: a systematic review with meta-analysis</w:t>
      </w:r>
    </w:p>
    <w:p w14:paraId="2CF6130A" w14:textId="77777777" w:rsidR="00F83902" w:rsidRPr="00D0597A" w:rsidRDefault="00F83902" w:rsidP="00F839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452AD1" w14:textId="77777777" w:rsidR="00F83902" w:rsidRPr="005532C4" w:rsidRDefault="00F83902" w:rsidP="00F83902">
      <w:pPr>
        <w:rPr>
          <w:rFonts w:ascii="Times New Roman" w:hAnsi="Times New Roman" w:cs="Times New Roman"/>
          <w:b/>
          <w:sz w:val="24"/>
          <w:szCs w:val="24"/>
          <w:lang w:val="es-CL"/>
        </w:rPr>
      </w:pPr>
      <w:proofErr w:type="spellStart"/>
      <w:r w:rsidRPr="005532C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s-CL"/>
        </w:rPr>
        <w:t>Author</w:t>
      </w:r>
      <w:proofErr w:type="spellEnd"/>
      <w:r w:rsidRPr="005532C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s-CL"/>
        </w:rPr>
        <w:t xml:space="preserve"> </w:t>
      </w:r>
      <w:proofErr w:type="spellStart"/>
      <w:r w:rsidRPr="005532C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s-CL"/>
        </w:rPr>
        <w:t>names</w:t>
      </w:r>
      <w:proofErr w:type="spellEnd"/>
      <w:r w:rsidRPr="005532C4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s-CL"/>
        </w:rPr>
        <w:t>:</w:t>
      </w:r>
      <w:r w:rsidRPr="005532C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L"/>
        </w:rPr>
        <w:t xml:space="preserve"> </w:t>
      </w:r>
      <w:r w:rsidRPr="005532C4">
        <w:rPr>
          <w:rFonts w:ascii="Times New Roman" w:hAnsi="Times New Roman" w:cs="Times New Roman"/>
          <w:color w:val="000000" w:themeColor="text1"/>
          <w:sz w:val="24"/>
          <w:szCs w:val="24"/>
          <w:lang w:val="es-CL"/>
        </w:rPr>
        <w:t xml:space="preserve">Rodrigo </w:t>
      </w:r>
      <w:proofErr w:type="spellStart"/>
      <w:r w:rsidRPr="005532C4">
        <w:rPr>
          <w:rFonts w:ascii="Times New Roman" w:hAnsi="Times New Roman" w:cs="Times New Roman"/>
          <w:color w:val="000000" w:themeColor="text1"/>
          <w:sz w:val="24"/>
          <w:szCs w:val="24"/>
          <w:lang w:val="es-CL"/>
        </w:rPr>
        <w:t>Ramirez</w:t>
      </w:r>
      <w:proofErr w:type="spellEnd"/>
      <w:r w:rsidRPr="005532C4">
        <w:rPr>
          <w:rFonts w:ascii="Times New Roman" w:hAnsi="Times New Roman" w:cs="Times New Roman"/>
          <w:color w:val="000000" w:themeColor="text1"/>
          <w:sz w:val="24"/>
          <w:szCs w:val="24"/>
          <w:lang w:val="es-CL"/>
        </w:rPr>
        <w:t>-Campillo</w:t>
      </w:r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, Alejandro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Perez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-Castilla,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Rohit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 K.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Thapa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, José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Afonso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,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Filipe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 Manuel Clemente, </w:t>
      </w:r>
      <w:r w:rsidRPr="005532C4">
        <w:rPr>
          <w:rFonts w:ascii="Times New Roman" w:hAnsi="Times New Roman" w:cs="Times New Roman"/>
          <w:color w:val="000000" w:themeColor="text1"/>
          <w:sz w:val="24"/>
          <w:szCs w:val="24"/>
          <w:lang w:val="es-CL"/>
        </w:rPr>
        <w:t>Juan C. Colado</w:t>
      </w:r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, Eduardo </w:t>
      </w:r>
      <w:proofErr w:type="spellStart"/>
      <w:r w:rsidRPr="005532C4">
        <w:rPr>
          <w:rFonts w:ascii="Times New Roman" w:hAnsi="Times New Roman" w:cs="Times New Roman"/>
          <w:sz w:val="24"/>
          <w:szCs w:val="24"/>
          <w:lang w:val="es-CL"/>
        </w:rPr>
        <w:t>Saéz</w:t>
      </w:r>
      <w:proofErr w:type="spellEnd"/>
      <w:r w:rsidRPr="005532C4">
        <w:rPr>
          <w:rFonts w:ascii="Times New Roman" w:hAnsi="Times New Roman" w:cs="Times New Roman"/>
          <w:sz w:val="24"/>
          <w:szCs w:val="24"/>
          <w:lang w:val="es-CL"/>
        </w:rPr>
        <w:t xml:space="preserve"> de Villarreal, Helmi Chaabene</w:t>
      </w:r>
    </w:p>
    <w:p w14:paraId="33887901" w14:textId="77777777" w:rsidR="00F83902" w:rsidRPr="005532C4" w:rsidRDefault="00F83902" w:rsidP="00F83902">
      <w:pPr>
        <w:rPr>
          <w:rFonts w:ascii="Times New Roman" w:hAnsi="Times New Roman" w:cs="Times New Roman"/>
          <w:sz w:val="24"/>
          <w:szCs w:val="24"/>
          <w:lang w:val="es-CL"/>
        </w:rPr>
      </w:pPr>
    </w:p>
    <w:p w14:paraId="3E612CF7" w14:textId="77777777" w:rsidR="00F6264D" w:rsidRPr="0054782F" w:rsidRDefault="00F83902" w:rsidP="00F6264D">
      <w:pPr>
        <w:shd w:val="clear" w:color="auto" w:fill="FFFFFF"/>
        <w:textAlignment w:val="baseline"/>
        <w:rPr>
          <w:color w:val="000000" w:themeColor="text1"/>
          <w:szCs w:val="24"/>
          <w:shd w:val="clear" w:color="auto" w:fill="FCFCFC"/>
        </w:rPr>
      </w:pPr>
      <w:r w:rsidRPr="00D0597A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Affiliation and e-mail of the corresponding author</w:t>
      </w:r>
      <w:r w:rsidRPr="00D0597A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: </w:t>
      </w:r>
    </w:p>
    <w:p w14:paraId="58CD54B4" w14:textId="77777777" w:rsidR="00F6264D" w:rsidRPr="005532C4" w:rsidRDefault="00F6264D" w:rsidP="00F6264D">
      <w:pPr>
        <w:shd w:val="clear" w:color="auto" w:fill="FFFFFF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lang w:eastAsia="es-CL"/>
        </w:rPr>
      </w:pPr>
      <w:r w:rsidRPr="005532C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Helmi Chaabene</w:t>
      </w:r>
      <w:r w:rsidRPr="005532C4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s-CL"/>
        </w:rPr>
        <w:t>, Ph.D.</w:t>
      </w:r>
    </w:p>
    <w:p w14:paraId="58375B80" w14:textId="77777777" w:rsidR="00F6264D" w:rsidRPr="005532C4" w:rsidRDefault="00F6264D" w:rsidP="00F6264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2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Sports and Health Sciences, Faculty of Human Sciences, University of Potsdam, D-14469 Potsdam,</w:t>
      </w:r>
      <w:r w:rsidRPr="005532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5532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Germany</w:t>
      </w:r>
      <w:r w:rsidRPr="005532C4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s-CL"/>
        </w:rPr>
        <w:t xml:space="preserve">. Mail: </w:t>
      </w:r>
      <w:r w:rsidRPr="005532C4">
        <w:rPr>
          <w:rFonts w:ascii="Times New Roman" w:hAnsi="Times New Roman" w:cs="Times New Roman"/>
          <w:sz w:val="24"/>
          <w:szCs w:val="24"/>
        </w:rPr>
        <w:t>chaabene@uni-p</w:t>
      </w:r>
      <w:r w:rsidRPr="005532C4">
        <w:rPr>
          <w:rFonts w:ascii="Times New Roman" w:hAnsi="Times New Roman" w:cs="Times New Roman"/>
          <w:sz w:val="24"/>
          <w:szCs w:val="24"/>
          <w:shd w:val="clear" w:color="auto" w:fill="FFFFFF"/>
        </w:rPr>
        <w:t>otsdam.de</w:t>
      </w:r>
    </w:p>
    <w:p w14:paraId="5EBE1CBB" w14:textId="77777777" w:rsidR="00F6264D" w:rsidRPr="0054782F" w:rsidRDefault="00F6264D" w:rsidP="00F6264D">
      <w:pPr>
        <w:rPr>
          <w:b/>
          <w:color w:val="000000" w:themeColor="text1"/>
          <w:szCs w:val="24"/>
        </w:rPr>
      </w:pPr>
    </w:p>
    <w:p w14:paraId="76EA4943" w14:textId="77777777" w:rsidR="00F83902" w:rsidRPr="00D0597A" w:rsidRDefault="00F83902" w:rsidP="005C3B29">
      <w:pPr>
        <w:rPr>
          <w:rFonts w:ascii="Times New Roman" w:hAnsi="Times New Roman" w:cs="Times New Roman"/>
          <w:sz w:val="24"/>
          <w:szCs w:val="24"/>
        </w:rPr>
      </w:pPr>
    </w:p>
    <w:p w14:paraId="2ABD9A47" w14:textId="77777777" w:rsidR="00F83902" w:rsidRPr="00D0597A" w:rsidRDefault="00F83902" w:rsidP="00F83902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</w:pPr>
      <w:r w:rsidRPr="00D0597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s-CL"/>
        </w:rPr>
        <w:t xml:space="preserve">Table S3. </w:t>
      </w:r>
    </w:p>
    <w:p w14:paraId="11799E82" w14:textId="6FDFBDE6" w:rsidR="005C3B29" w:rsidRPr="00D0597A" w:rsidRDefault="005C3B29" w:rsidP="005C3B29">
      <w:pPr>
        <w:rPr>
          <w:rFonts w:ascii="Times New Roman" w:hAnsi="Times New Roman" w:cs="Times New Roman"/>
          <w:sz w:val="24"/>
          <w:szCs w:val="24"/>
        </w:rPr>
      </w:pPr>
      <w:r w:rsidRPr="00D0597A">
        <w:rPr>
          <w:rFonts w:ascii="Times New Roman" w:hAnsi="Times New Roman" w:cs="Times New Roman"/>
          <w:sz w:val="24"/>
          <w:szCs w:val="24"/>
        </w:rPr>
        <w:t xml:space="preserve">Exclusion reasons for </w:t>
      </w:r>
      <w:r w:rsidRPr="00D0597A">
        <w:rPr>
          <w:rFonts w:ascii="Times New Roman" w:hAnsi="Times New Roman" w:cs="Times New Roman"/>
          <w:bCs/>
          <w:sz w:val="24"/>
          <w:szCs w:val="24"/>
        </w:rPr>
        <w:t xml:space="preserve">studies included in preliminary qualitative synthesis. </w:t>
      </w:r>
    </w:p>
    <w:p w14:paraId="78CB3464" w14:textId="77777777" w:rsidR="00007FA0" w:rsidRPr="00D0597A" w:rsidRDefault="00007F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4106"/>
        <w:gridCol w:w="7229"/>
      </w:tblGrid>
      <w:tr w:rsidR="00A36916" w:rsidRPr="00D0597A" w14:paraId="4726015B" w14:textId="77777777" w:rsidTr="006B3D5D">
        <w:trPr>
          <w:jc w:val="center"/>
        </w:trPr>
        <w:tc>
          <w:tcPr>
            <w:tcW w:w="4106" w:type="dxa"/>
          </w:tcPr>
          <w:p w14:paraId="26A5C69B" w14:textId="77777777" w:rsidR="00007FA0" w:rsidRPr="00D0597A" w:rsidRDefault="00007FA0" w:rsidP="00A07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7229" w:type="dxa"/>
          </w:tcPr>
          <w:p w14:paraId="40C0FFE6" w14:textId="07F0386A" w:rsidR="00007FA0" w:rsidRPr="00D0597A" w:rsidRDefault="005C3B29" w:rsidP="00A07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="00007FA0" w:rsidRPr="00D059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on</w:t>
            </w:r>
          </w:p>
        </w:tc>
      </w:tr>
      <w:tr w:rsidR="00A36916" w:rsidRPr="00D0597A" w14:paraId="7461C1A7" w14:textId="77777777" w:rsidTr="006B3D5D">
        <w:trPr>
          <w:jc w:val="center"/>
        </w:trPr>
        <w:tc>
          <w:tcPr>
            <w:tcW w:w="4106" w:type="dxa"/>
          </w:tcPr>
          <w:p w14:paraId="1C449611" w14:textId="2D8E9AC8" w:rsidR="00EE6BDB" w:rsidRPr="00D0597A" w:rsidRDefault="00A435BA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criva-Selles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onzalez-</w:t>
            </w: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illo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Escrivá-Sellés&lt;/Author&gt;&lt;Year&gt;2020&lt;/Year&gt;&lt;RecNum&gt;20952&lt;/RecNum&gt;&lt;DisplayText&gt;[1]&lt;/DisplayText&gt;&lt;record&gt;&lt;rec-number&gt;20952&lt;/rec-number&gt;&lt;foreign-keys&gt;&lt;key app="EN" db-id="vvzw25xv4dvfs2edapypfrx59xfaw5war055" timestamp="1643067633"&gt;20952&lt;/key&gt;&lt;/foreign-keys&gt;&lt;ref-type name="Journal Article"&gt;17&lt;/ref-type&gt;&lt;contributors&gt;&lt;authors&gt;&lt;author&gt;Escrivá-Sellés, F. R.&lt;/author&gt;&lt;author&gt;González-Badillo, J.J. &lt;/author&gt;&lt;/authors&gt;&lt;/contributors&gt;&lt;titles&gt;&lt;title&gt;Effect of two periods of power training on performance in the thrust, barracuda and boost exercises in synchronised swimming&lt;/title&gt;&lt;secondary-title&gt;Apunts. Educación Física y Deportes&lt;/secondary-title&gt;&lt;/titles&gt;&lt;periodical&gt;&lt;full-title&gt;Apunts. Educacion Fisica y Deportes&lt;/full-title&gt;&lt;/periodical&gt;&lt;pages&gt;35-45&lt;/pages&gt;&lt;volume&gt;142&lt;/volume&gt;&lt;dates&gt;&lt;year&gt;&lt;style face="normal" font="default" size="10"&gt;2020&lt;/style&gt;&lt;/year&gt;&lt;/dates&gt;&lt;urls&gt;&lt;/urls&gt;&lt;electronic-resource-num&gt;10.5672/apunts.2014-0983.es.(2020/4).142.05&lt;/electronic-resource-num&gt;&lt;/record&gt;&lt;/Cite&gt;&lt;/EndNote&gt;</w:instrTex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]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0E3DD003" w14:textId="04693ED4" w:rsidR="00A435BA" w:rsidRPr="00D0597A" w:rsidRDefault="00A435BA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arator-related reasons (e.g., inappropriate control group). A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though studies comparing different plyometric-jump training approaches without active or traditional control group were considered, this was the only study to include a loaded training group and </w:t>
            </w:r>
            <w:r w:rsidR="00A36916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loaded group, precluding meta-analysis.</w:t>
            </w:r>
          </w:p>
        </w:tc>
      </w:tr>
      <w:tr w:rsidR="00A36916" w:rsidRPr="00D0597A" w14:paraId="14C9989E" w14:textId="77777777" w:rsidTr="006B3D5D">
        <w:trPr>
          <w:trHeight w:val="221"/>
          <w:jc w:val="center"/>
        </w:trPr>
        <w:tc>
          <w:tcPr>
            <w:tcW w:w="4106" w:type="dxa"/>
          </w:tcPr>
          <w:p w14:paraId="0F564650" w14:textId="3422DB65" w:rsidR="00397A9B" w:rsidRPr="00D0597A" w:rsidRDefault="00A07584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mandulis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2 </w:t>
            </w:r>
            <w:r w:rsidR="00A435BA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35BA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amandulis&lt;/Author&gt;&lt;Year&gt;2012&lt;/Year&gt;&lt;RecNum&gt;5097&lt;/RecNum&gt;&lt;DisplayText&gt;[2]&lt;/DisplayText&gt;&lt;record&gt;&lt;rec-number&gt;5097&lt;/rec-number&gt;&lt;foreign-keys&gt;&lt;key app="EN" db-id="vvzw25xv4dvfs2edapypfrx59xfaw5war055" timestamp="1494884653"&gt;5097&lt;/key&gt;&lt;/foreign-keys&gt;&lt;ref-type name="Journal Article"&gt;17&lt;/ref-type&gt;&lt;contributors&gt;&lt;authors&gt;&lt;author&gt;Kamandulis, S.&lt;/author&gt;&lt;author&gt;Snieckus, A.&lt;/author&gt;&lt;author&gt;Venckunas, T.&lt;/author&gt;&lt;author&gt;Aagaard, P.&lt;/author&gt;&lt;author&gt;Masiulis, N.&lt;/author&gt;&lt;author&gt;Skurvydas, A.&lt;/author&gt;&lt;/authors&gt;&lt;/contributors&gt;&lt;auth-address&gt;Sports and Movement Science Center, Lithuanian Academy of Physical Education, Kaunas, Lithuania, Denmark. s.kamandulis@lkka.lt&lt;/auth-address&gt;&lt;titles&gt;&lt;title&gt;Rapid increase in training load affects markers of skeletal muscle damage and mechanical performance&lt;/title&gt;&lt;secondary-title&gt;J Strength Cond Res&lt;/secondary-title&gt;&lt;/titles&gt;&lt;periodical&gt;&lt;full-title&gt;J Strength Cond Res&lt;/full-title&gt;&lt;/periodical&gt;&lt;pages&gt;2953-61&lt;/pages&gt;&lt;volume&gt;26&lt;/volume&gt;&lt;number&gt;11&lt;/number&gt;&lt;keywords&gt;&lt;keyword&gt;Adult&lt;/keyword&gt;&lt;keyword&gt;Analysis of Variance&lt;/keyword&gt;&lt;keyword&gt;Creatine Kinase/blood&lt;/keyword&gt;&lt;keyword&gt;Humans&lt;/keyword&gt;&lt;keyword&gt;Isometric Contraction&lt;/keyword&gt;&lt;keyword&gt;Knee/physiology&lt;/keyword&gt;&lt;keyword&gt;Male&lt;/keyword&gt;&lt;keyword&gt;Muscle Fatigue&lt;/keyword&gt;&lt;keyword&gt;Muscle Strength&lt;/keyword&gt;&lt;keyword&gt;Muscle, Skeletal/*pathology/*physiopathology&lt;/keyword&gt;&lt;keyword&gt;Musculoskeletal Pain/physiopathology&lt;/keyword&gt;&lt;keyword&gt;*Plyometric Exercise&lt;/keyword&gt;&lt;keyword&gt;*Resistance Training&lt;/keyword&gt;&lt;keyword&gt;Torque&lt;/keyword&gt;&lt;keyword&gt;Young Adult&lt;/keyword&gt;&lt;/keywords&gt;&lt;dates&gt;&lt;year&gt;2012&lt;/year&gt;&lt;/dates&gt;&lt;urls&gt;&lt;/urls&gt;&lt;electronic-resource-num&gt;10.1519/JSC.0b013e318243ff21&lt;/electronic-resource-num&gt;&lt;remote-database-provider&gt;Nlm&lt;/remote-database-provider&gt;&lt;language&gt;eng&lt;/language&gt;&lt;/record&gt;&lt;/Cite&gt;&lt;/EndNote&gt;</w:instrText>
            </w:r>
            <w:r w:rsidR="00A435BA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35BA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]</w:t>
            </w:r>
            <w:r w:rsidR="00A435BA"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7BD4262D" w14:textId="4E3CEC03" w:rsidR="00397A9B" w:rsidRPr="00D0597A" w:rsidRDefault="00A435BA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ticipant-related reasons</w:t>
            </w:r>
            <w:r w:rsidR="00A07584"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8C205A"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g., mixed sports)</w:t>
            </w:r>
            <w:r w:rsidR="00A07584"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 The authors mixed basketball players, swimmers, and endurance runners.</w:t>
            </w:r>
          </w:p>
        </w:tc>
      </w:tr>
      <w:tr w:rsidR="00A36916" w:rsidRPr="00D0597A" w14:paraId="705B0F4C" w14:textId="77777777" w:rsidTr="006B3D5D">
        <w:trPr>
          <w:jc w:val="center"/>
        </w:trPr>
        <w:tc>
          <w:tcPr>
            <w:tcW w:w="4106" w:type="dxa"/>
          </w:tcPr>
          <w:p w14:paraId="1AC63EB1" w14:textId="323EC79E" w:rsidR="00EE6BDB" w:rsidRPr="00D0597A" w:rsidRDefault="00A07584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ttle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6 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yttle&lt;/Author&gt;&lt;Year&gt;1996&lt;/Year&gt;&lt;RecNum&gt;2577&lt;/RecNum&gt;&lt;DisplayText&gt;[3]&lt;/DisplayText&gt;&lt;record&gt;&lt;rec-number&gt;2577&lt;/rec-number&gt;&lt;foreign-keys&gt;&lt;key app="EN" db-id="vvzw25xv4dvfs2edapypfrx59xfaw5war055" timestamp="1410878168"&gt;2577&lt;/key&gt;&lt;/foreign-keys&gt;&lt;ref-type name="Journal Article"&gt;17&lt;/ref-type&gt;&lt;contributors&gt;&lt;authors&gt;&lt;author&gt;Lyttle, Andrew D.&lt;/author&gt;&lt;author&gt;Wilson, Greg J.&lt;/author&gt;&lt;author&gt;Ostrowski, Karl J.&lt;/author&gt;&lt;/authors&gt;&lt;/contributors&gt;&lt;titles&gt;&lt;title&gt;Enhancing performance: maximal power versus combined weights and plyometrics training&lt;/title&gt;&lt;secondary-title&gt;J Strength Cond Res&lt;/secondary-title&gt;&lt;/titles&gt;&lt;periodical&gt;&lt;full-title&gt;J Strength Cond Res&lt;/full-title&gt;&lt;/periodical&gt;&lt;pages&gt;173-179&lt;/pages&gt;&lt;volume&gt;10&lt;/volume&gt;&lt;number&gt;3&lt;/number&gt;&lt;keywords&gt;&lt;keyword&gt;power training&lt;/keyword&gt;&lt;keyword&gt;muscular assessment&lt;/keyword&gt;&lt;keyword&gt;strength development&lt;/keyword&gt;&lt;keyword&gt;00124278-199608000-00008&lt;/keyword&gt;&lt;/keywords&gt;&lt;dates&gt;&lt;year&gt;1996&lt;/year&gt;&lt;/dates&gt;&lt;urls&gt;&lt;/urls&gt;&lt;/record&gt;&lt;/Cite&gt;&lt;/EndNote&gt;</w:instrTex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]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29" w:type="dxa"/>
          </w:tcPr>
          <w:p w14:paraId="425FCD7D" w14:textId="12372029" w:rsidR="00EE6BDB" w:rsidRPr="00D0597A" w:rsidRDefault="00A07584" w:rsidP="00A075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ticipant-related reasons (</w:t>
            </w:r>
            <w:r w:rsidR="008C205A"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g., mixed sports). The authors mixed track and field athletes, rugby players, and swimmers.</w:t>
            </w:r>
          </w:p>
        </w:tc>
      </w:tr>
      <w:tr w:rsidR="00A36916" w:rsidRPr="00D0597A" w14:paraId="4593F8B8" w14:textId="77777777" w:rsidTr="006B3D5D">
        <w:trPr>
          <w:jc w:val="center"/>
        </w:trPr>
        <w:tc>
          <w:tcPr>
            <w:tcW w:w="4106" w:type="dxa"/>
          </w:tcPr>
          <w:p w14:paraId="1B37B033" w14:textId="0AF2963C" w:rsidR="00EE6BDB" w:rsidRPr="00D0597A" w:rsidRDefault="00720D7C" w:rsidP="00720D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ques et al. 2020 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rques&lt;/Author&gt;&lt;Year&gt;2020&lt;/Year&gt;&lt;RecNum&gt;20953&lt;/RecNum&gt;&lt;DisplayText&gt;[4]&lt;/DisplayText&gt;&lt;record&gt;&lt;rec-number&gt;20953&lt;/rec-number&gt;&lt;foreign-keys&gt;&lt;key app="EN" db-id="vvzw25xv4dvfs2edapypfrx59xfaw5war055" timestamp="1643068560"&gt;20953&lt;/key&gt;&lt;/foreign-keys&gt;&lt;ref-type name="Journal Article"&gt;17&lt;/ref-type&gt;&lt;contributors&gt;&lt;authors&gt;&lt;author&gt;Marques, M.C.&lt;/author&gt;&lt;author&gt;Yáñez-García, J.M.&lt;/author&gt;&lt;author&gt;Marinho, D.A.&lt;/author&gt;&lt;author&gt;González-Badillo, J.J.&lt;/author&gt;&lt;author&gt;Rodríguez-Rosell, D.&lt;/author&gt;&lt;/authors&gt;&lt;/contributors&gt;&lt;titles&gt;&lt;title&gt;In-season strength training in elite junior swimmers: the role of the low-volume, high-velocity training on swimming performance &lt;/title&gt;&lt;secondary-title&gt;J Human Kinetics&lt;/secondary-title&gt;&lt;/titles&gt;&lt;periodical&gt;&lt;full-title&gt;J Human Kinetics&lt;/full-title&gt;&lt;/periodical&gt;&lt;pages&gt;71-84&lt;/pages&gt;&lt;volume&gt;74&lt;/volume&gt;&lt;number&gt;1&lt;/number&gt;&lt;dates&gt;&lt;year&gt;2020&lt;/year&gt;&lt;/dates&gt;&lt;urls&gt;&lt;/urls&gt;&lt;electronic-resource-num&gt;10.2478/hukin-2020-0015&lt;/electronic-resource-num&gt;&lt;/record&gt;&lt;/Cite&gt;&lt;/EndNote&gt;</w:instrTex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]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426F5EC8" w14:textId="6BD1DB0E" w:rsidR="00EE6BDB" w:rsidRPr="00D0597A" w:rsidRDefault="00720D7C" w:rsidP="00720D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arator-related reasons (e.g., inappropriate control group). A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hough studies comparing different plyometric-jump training approaches without active or traditional control group were considered, this was the only study to include a female training group and a male group, precluding meta-analysis.</w:t>
            </w:r>
          </w:p>
        </w:tc>
      </w:tr>
      <w:tr w:rsidR="00A36916" w:rsidRPr="00D0597A" w14:paraId="67DA9439" w14:textId="77777777" w:rsidTr="006B3D5D">
        <w:trPr>
          <w:jc w:val="center"/>
        </w:trPr>
        <w:tc>
          <w:tcPr>
            <w:tcW w:w="4106" w:type="dxa"/>
          </w:tcPr>
          <w:p w14:paraId="0B8BA7D7" w14:textId="0621DF79" w:rsidR="00C4215C" w:rsidRPr="00D0597A" w:rsidRDefault="007F408E" w:rsidP="007F40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hemus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Burkhardt 1980 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olhemus&lt;/Author&gt;&lt;Year&gt;1980&lt;/Year&gt;&lt;RecNum&gt;10067&lt;/RecNum&gt;&lt;DisplayText&gt;[5]&lt;/DisplayText&gt;&lt;record&gt;&lt;rec-number&gt;10067&lt;/rec-number&gt;&lt;foreign-keys&gt;&lt;key app="EN" db-id="vvzw25xv4dvfs2edapypfrx59xfaw5war055" timestamp="1552552694"&gt;10067&lt;/key&gt;&lt;/foreign-keys&gt;&lt;ref-type name="Journal Article"&gt;17&lt;/ref-type&gt;&lt;contributors&gt;&lt;authors&gt;&lt;author&gt;Polhemus, R.&lt;/author&gt;&lt;author&gt;Burkhardt, E.&lt;/author&gt;&lt;/authors&gt;&lt;/contributors&gt;&lt;titles&gt;&lt;title&gt;The effects of plyometric training with ankle and vest weights on conventional weight training programs for mess and women&lt;/title&gt;&lt;secondary-title&gt;National Strength Coaches Association Journal&lt;/secondary-title&gt;&lt;/titles&gt;&lt;periodical&gt;&lt;full-title&gt;National Strength Coaches Association Journal&lt;/full-title&gt;&lt;/periodical&gt;&lt;pages&gt;13-15&lt;/pages&gt;&lt;volume&gt;2&lt;/volume&gt;&lt;number&gt;1&lt;/number&gt;&lt;dates&gt;&lt;year&gt;1980&lt;/year&gt;&lt;/dates&gt;&lt;urls&gt;&lt;/urls&gt;&lt;electronic-resource-num&gt;10.1519/0199-610X(1980)002&amp;lt;0013:TEOPTW&amp;gt;2.3.CO;2&lt;/electronic-resource-num&gt;&lt;/record&gt;&lt;/Cite&gt;&lt;/EndNote&gt;</w:instrTex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]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07B28D12" w14:textId="67D97C0A" w:rsidR="00C4215C" w:rsidRPr="00D0597A" w:rsidRDefault="00A36916" w:rsidP="00A369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ticipant-related reasons (</w:t>
            </w:r>
            <w:r w:rsidR="008C205A"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g., mixed sports). The authors mixed track and field athletes, basketball players, and swimmers.</w:t>
            </w:r>
          </w:p>
        </w:tc>
      </w:tr>
      <w:tr w:rsidR="00A36916" w:rsidRPr="00D0597A" w14:paraId="037C49AA" w14:textId="77777777" w:rsidTr="006B3D5D">
        <w:trPr>
          <w:trHeight w:val="70"/>
          <w:jc w:val="center"/>
        </w:trPr>
        <w:tc>
          <w:tcPr>
            <w:tcW w:w="4106" w:type="dxa"/>
          </w:tcPr>
          <w:p w14:paraId="0EBBCB70" w14:textId="34041927" w:rsidR="005F598A" w:rsidRPr="00D0597A" w:rsidRDefault="00A36916" w:rsidP="00A369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jman</w:t>
            </w:r>
            <w:proofErr w:type="spellEnd"/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 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ejman&lt;/Author&gt;&lt;Year&gt;2017&lt;/Year&gt;&lt;RecNum&gt;6235&lt;/RecNum&gt;&lt;DisplayText&gt;[6]&lt;/DisplayText&gt;&lt;record&gt;&lt;rec-number&gt;6235&lt;/rec-number&gt;&lt;foreign-keys&gt;&lt;key app="EN" db-id="vvzw25xv4dvfs2edapypfrx59xfaw5war055" timestamp="1511878309"&gt;6235&lt;/key&gt;&lt;/foreign-keys&gt;&lt;ref-type name="Journal Article"&gt;17&lt;/ref-type&gt;&lt;contributors&gt;&lt;authors&gt;&lt;author&gt;Rejman, M.&lt;/author&gt;&lt;author&gt;Bilewski, M.&lt;/author&gt;&lt;author&gt;Szczepan, S.&lt;/author&gt;&lt;author&gt;Klarowicz, A.&lt;/author&gt;&lt;author&gt;Rudnik, D.&lt;/author&gt;&lt;author&gt;Mackala, K.&lt;/author&gt;&lt;/authors&gt;&lt;/contributors&gt;&lt;titles&gt;&lt;title&gt;Assessing the impact of a targeted plyometric training on changes in selected kinematic parameters of the swimming start&lt;/title&gt;&lt;secondary-title&gt;Acta Bioeng Biomech&lt;/secondary-title&gt;&lt;/titles&gt;&lt;periodical&gt;&lt;full-title&gt;Acta Bioeng Biomech&lt;/full-title&gt;&lt;abbr-1&gt;Acta of bioengineering and biomechanics / Wroclaw University of Technology&lt;/abbr-1&gt;&lt;/periodical&gt;&lt;pages&gt;149-160&lt;/pages&gt;&lt;volume&gt;19&lt;/volume&gt;&lt;number&gt;2&lt;/number&gt;&lt;keywords&gt;&lt;keyword&gt;swimming start&lt;/keyword&gt;&lt;keyword&gt;plyometry&lt;/keyword&gt;&lt;keyword&gt;effectiveness&lt;/keyword&gt;&lt;keyword&gt;JUMPING PERFORMANCE&lt;/keyword&gt;&lt;keyword&gt;SPRINT&lt;/keyword&gt;&lt;/keywords&gt;&lt;dates&gt;&lt;year&gt;2017&lt;/year&gt;&lt;/dates&gt;&lt;urls&gt;&lt;/urls&gt;&lt;electronic-resource-num&gt;10.5277/abb-00627-2016-03&lt;/electronic-resource-num&gt;&lt;/record&gt;&lt;/Cite&gt;&lt;/EndNote&gt;</w:instrTex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]</w:t>
            </w:r>
            <w:r w:rsidRPr="00D0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55784F05" w14:textId="7520C1DD" w:rsidR="005F598A" w:rsidRPr="00D0597A" w:rsidRDefault="00A36916" w:rsidP="00A369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arator-related reasons. No control group.</w:t>
            </w:r>
          </w:p>
        </w:tc>
      </w:tr>
      <w:tr w:rsidR="0079012F" w:rsidRPr="00D0597A" w14:paraId="68D88DED" w14:textId="77777777" w:rsidTr="006B3D5D">
        <w:trPr>
          <w:trHeight w:val="70"/>
          <w:jc w:val="center"/>
        </w:trPr>
        <w:tc>
          <w:tcPr>
            <w:tcW w:w="4106" w:type="dxa"/>
          </w:tcPr>
          <w:p w14:paraId="2191E725" w14:textId="342353F1" w:rsidR="0079012F" w:rsidRPr="00F6264D" w:rsidRDefault="0079012F" w:rsidP="0079012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6264D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Van der Zwaard et al., 2021 </w:t>
            </w:r>
            <w:r w:rsidRPr="00D0597A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6264D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instrText xml:space="preserve"> ADDIN EN.CITE &lt;EndNote&gt;&lt;Cite&gt;&lt;Author&gt;van der Zwaard&lt;/Author&gt;&lt;Year&gt;2021&lt;/Year&gt;&lt;RecNum&gt;20884&lt;/RecNum&gt;&lt;DisplayText&gt;[7]&lt;/DisplayText&gt;&lt;record&gt;&lt;rec-number&gt;20884&lt;/rec-number&gt;&lt;foreign-keys&gt;&lt;key app="EN" db-id="vvzw25xv4dvfs2edapypfrx59xfaw5war055" timestamp="1641056226"&gt;20884&lt;/key&gt;&lt;/foreign-keys&gt;&lt;ref-type name="Journal Article"&gt;17&lt;/ref-type&gt;&lt;contributors&gt;&lt;authors&gt;&lt;author&gt;van der Zwaard, S.&lt;/author&gt;&lt;author&gt;Koppens, T. F. P.&lt;/author&gt;&lt;author&gt;Weide, G.&lt;/author&gt;&lt;author&gt;Levels, K.&lt;/author&gt;&lt;author&gt;Hofmijster, M. J.&lt;/author&gt;&lt;author&gt;de Koning, J. J.&lt;/author&gt;&lt;author&gt;Jaspers, R. T.&lt;/author&gt;&lt;/authors&gt;&lt;/contributors&gt;&lt;titles&gt;&lt;title&gt;Training-induced muscle adaptations during competitive preparation in elite female rowers&lt;/title&gt;&lt;secondary-title&gt;Front Sports Act Living&lt;/secondary-title&gt;&lt;/titles&gt;&lt;periodical&gt;&lt;full-title&gt;Front Sports Act Living&lt;/full-title&gt;&lt;abbr-1&gt;Frontiers in sports and active living&lt;/abbr-1&gt;&lt;/periodical&gt;&lt;volume&gt;3&lt;/volume&gt;&lt;dates&gt;&lt;year&gt;2021&lt;/year&gt;&lt;/dates&gt;&lt;urls&gt;&lt;/urls&gt;&lt;/record&gt;&lt;/Cite&gt;&lt;/EndNote&gt;</w:instrText>
            </w:r>
            <w:r w:rsidRPr="00D0597A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6264D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[7]</w:t>
            </w:r>
            <w:r w:rsidRPr="00D0597A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  <w:p w14:paraId="12ADA794" w14:textId="77777777" w:rsidR="0079012F" w:rsidRPr="00F6264D" w:rsidRDefault="0079012F" w:rsidP="0079012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</w:p>
          <w:p w14:paraId="637394D2" w14:textId="691F97EA" w:rsidR="0079012F" w:rsidRPr="00F6264D" w:rsidRDefault="0079012F" w:rsidP="007901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7229" w:type="dxa"/>
          </w:tcPr>
          <w:p w14:paraId="64213419" w14:textId="572F342A" w:rsidR="0079012F" w:rsidRPr="00D0597A" w:rsidRDefault="0079012F" w:rsidP="0079012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597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mparator-related reasons. This study used an </w:t>
            </w:r>
            <w:r w:rsidRPr="00D0597A">
              <w:rPr>
                <w:rFonts w:ascii="Times New Roman" w:hAnsi="Times New Roman" w:cs="Times New Roman"/>
                <w:sz w:val="24"/>
                <w:szCs w:val="24"/>
              </w:rPr>
              <w:t>observational design, involving 19 athletes monitored during their general preparation period of the training season, and then involving 7 athletes during the competitive preparation period, thus, precluding an adequate control condition.</w:t>
            </w:r>
          </w:p>
        </w:tc>
      </w:tr>
    </w:tbl>
    <w:p w14:paraId="1A506BCE" w14:textId="77777777" w:rsidR="00007FA0" w:rsidRPr="00D0597A" w:rsidRDefault="00007FA0">
      <w:pPr>
        <w:rPr>
          <w:rFonts w:ascii="Times New Roman" w:hAnsi="Times New Roman" w:cs="Times New Roman"/>
          <w:sz w:val="24"/>
          <w:szCs w:val="24"/>
        </w:rPr>
      </w:pPr>
    </w:p>
    <w:p w14:paraId="1A44883E" w14:textId="77777777" w:rsidR="00007FA0" w:rsidRPr="005532C4" w:rsidRDefault="00007FA0">
      <w:pPr>
        <w:rPr>
          <w:rFonts w:ascii="Times New Roman" w:hAnsi="Times New Roman" w:cs="Times New Roman"/>
          <w:b/>
          <w:sz w:val="24"/>
          <w:szCs w:val="24"/>
          <w:lang w:val="es-CL"/>
        </w:rPr>
      </w:pPr>
      <w:r w:rsidRPr="005532C4">
        <w:rPr>
          <w:rFonts w:ascii="Times New Roman" w:hAnsi="Times New Roman" w:cs="Times New Roman"/>
          <w:b/>
          <w:sz w:val="24"/>
          <w:szCs w:val="24"/>
          <w:lang w:val="es-CL"/>
        </w:rPr>
        <w:t>REFERENCES</w:t>
      </w:r>
    </w:p>
    <w:p w14:paraId="692D9EAD" w14:textId="77777777" w:rsidR="0079012F" w:rsidRPr="00D0597A" w:rsidRDefault="00007FA0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fldChar w:fldCharType="begin"/>
      </w:r>
      <w:r w:rsidRPr="005532C4">
        <w:rPr>
          <w:rFonts w:ascii="Times New Roman" w:hAnsi="Times New Roman" w:cs="Times New Roman"/>
          <w:noProof w:val="0"/>
          <w:sz w:val="24"/>
          <w:szCs w:val="24"/>
          <w:lang w:val="es-CL"/>
        </w:rPr>
        <w:instrText xml:space="preserve"> ADDIN EN.REFLIST </w:instrTex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fldChar w:fldCharType="separate"/>
      </w:r>
      <w:r w:rsidR="0079012F" w:rsidRPr="005532C4">
        <w:rPr>
          <w:rFonts w:ascii="Times New Roman" w:hAnsi="Times New Roman" w:cs="Times New Roman"/>
          <w:noProof w:val="0"/>
          <w:sz w:val="24"/>
          <w:szCs w:val="24"/>
          <w:lang w:val="es-CL"/>
        </w:rPr>
        <w:t>1.</w:t>
      </w:r>
      <w:r w:rsidR="0079012F" w:rsidRPr="005532C4">
        <w:rPr>
          <w:rFonts w:ascii="Times New Roman" w:hAnsi="Times New Roman" w:cs="Times New Roman"/>
          <w:noProof w:val="0"/>
          <w:sz w:val="24"/>
          <w:szCs w:val="24"/>
          <w:lang w:val="es-CL"/>
        </w:rPr>
        <w:tab/>
        <w:t xml:space="preserve">Escrivá-Sellés FR, González-Badillo JJ. </w:t>
      </w:r>
      <w:r w:rsidR="0079012F"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Effect of two periods of power training on performance in the thrust, barracuda and boost exercises in synchronised swimming. Apunts Educación Física y Deportes. 2020;142:35-45.</w:t>
      </w:r>
    </w:p>
    <w:p w14:paraId="4C204D24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2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Kamandulis S, Snieckus A, Venckunas T, Aagaard P, Masiulis N, Skurvydas A. Rapid increase in training load affects markers of skeletal muscle damage and mechanical performance. J Strength Cond Res. 2012;26(11):2953-61.</w:t>
      </w:r>
    </w:p>
    <w:p w14:paraId="696558A5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3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Lyttle AD, Wilson GJ, Ostrowski KJ. Enhancing performance: maximal power versus combined weights and plyometrics training. J Strength Cond Res. 1996;10(3):173-9.</w:t>
      </w:r>
    </w:p>
    <w:p w14:paraId="4FC16233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lastRenderedPageBreak/>
        <w:t>4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Marques MC, Yáñez-García JM, Marinho DA, González-Badillo JJ, Rodríguez-Rosell D. In-season strength training in elite junior swimmers: the role of the low-volume, high-velocity training on swimming performance J Human Kinetics. 2020;74(1):71-84.</w:t>
      </w:r>
    </w:p>
    <w:p w14:paraId="496AC20A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5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Polhemus R, Burkhardt E. The effects of plyometric training with ankle and vest weights on conventional weight training programs for mess and women. National Strength Coaches Association Journal. 1980;2(1):13-5.</w:t>
      </w:r>
    </w:p>
    <w:p w14:paraId="691731A2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6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Rejman M, Bilewski M, Szczepan S, Klarowicz A, Rudnik D, Mackala K. Assessing the impact of a targeted plyometric training on changes in selected kinematic parameters of the swimming start. Acta of bioengineering and biomechanics / Wroclaw University of Technology. 2017;19(2):149-60.</w:t>
      </w:r>
    </w:p>
    <w:p w14:paraId="0F835193" w14:textId="77777777" w:rsidR="0079012F" w:rsidRPr="00D0597A" w:rsidRDefault="0079012F" w:rsidP="0079012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>7.</w:t>
      </w:r>
      <w:r w:rsidRPr="00D0597A">
        <w:rPr>
          <w:rFonts w:ascii="Times New Roman" w:hAnsi="Times New Roman" w:cs="Times New Roman"/>
          <w:noProof w:val="0"/>
          <w:sz w:val="24"/>
          <w:szCs w:val="24"/>
          <w:lang w:val="en-GB"/>
        </w:rPr>
        <w:tab/>
        <w:t>van der Zwaard S, Koppens TFP, Weide G, Levels K, Hofmijster MJ, de Koning JJ, et al. Training-induced muscle adaptations during competitive preparation in elite female rowers. Frontiers in sports and active living. 2021;3.</w:t>
      </w:r>
    </w:p>
    <w:p w14:paraId="5A0D6FEC" w14:textId="31C28C0B" w:rsidR="00007FA0" w:rsidRPr="00D0597A" w:rsidRDefault="00007FA0">
      <w:pPr>
        <w:rPr>
          <w:rFonts w:ascii="Times New Roman" w:hAnsi="Times New Roman" w:cs="Times New Roman"/>
          <w:sz w:val="24"/>
          <w:szCs w:val="24"/>
        </w:rPr>
      </w:pPr>
      <w:r w:rsidRPr="00D0597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7FA0" w:rsidRPr="00D0597A" w:rsidSect="00007FA0">
      <w:pgSz w:w="12240" w:h="15840" w:code="1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NjMzMLAwNzAxNDNQ0lEKTi0uzszPAykwqgUAxtr9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_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w25xv4dvfs2edapypfrx59xfaw5war055&quot;&gt;BIBLIOTECA_copia_14_3_19&lt;record-ids&gt;&lt;item&gt;2577&lt;/item&gt;&lt;item&gt;5097&lt;/item&gt;&lt;item&gt;6235&lt;/item&gt;&lt;item&gt;10067&lt;/item&gt;&lt;item&gt;20884&lt;/item&gt;&lt;item&gt;20952&lt;/item&gt;&lt;item&gt;20953&lt;/item&gt;&lt;/record-ids&gt;&lt;/item&gt;&lt;/Libraries&gt;"/>
  </w:docVars>
  <w:rsids>
    <w:rsidRoot w:val="00917FF9"/>
    <w:rsid w:val="00007FA0"/>
    <w:rsid w:val="00064473"/>
    <w:rsid w:val="000F446D"/>
    <w:rsid w:val="0013557D"/>
    <w:rsid w:val="001376ED"/>
    <w:rsid w:val="001D3DC9"/>
    <w:rsid w:val="002A14B7"/>
    <w:rsid w:val="002D683F"/>
    <w:rsid w:val="0031780B"/>
    <w:rsid w:val="0035212A"/>
    <w:rsid w:val="003529D9"/>
    <w:rsid w:val="00390692"/>
    <w:rsid w:val="00395539"/>
    <w:rsid w:val="00397A9B"/>
    <w:rsid w:val="00465A89"/>
    <w:rsid w:val="00497F3B"/>
    <w:rsid w:val="004B0B27"/>
    <w:rsid w:val="005532C4"/>
    <w:rsid w:val="005C1EF0"/>
    <w:rsid w:val="005C3B29"/>
    <w:rsid w:val="005C6A1B"/>
    <w:rsid w:val="005F598A"/>
    <w:rsid w:val="006B1450"/>
    <w:rsid w:val="006B3D5D"/>
    <w:rsid w:val="006E4D03"/>
    <w:rsid w:val="00720D7C"/>
    <w:rsid w:val="00785EB5"/>
    <w:rsid w:val="0079012F"/>
    <w:rsid w:val="007F408E"/>
    <w:rsid w:val="007F76CB"/>
    <w:rsid w:val="00807EF6"/>
    <w:rsid w:val="00845F7C"/>
    <w:rsid w:val="00850BF7"/>
    <w:rsid w:val="008C205A"/>
    <w:rsid w:val="008D6056"/>
    <w:rsid w:val="00904E64"/>
    <w:rsid w:val="00911AB2"/>
    <w:rsid w:val="00914093"/>
    <w:rsid w:val="00917FF9"/>
    <w:rsid w:val="00977A62"/>
    <w:rsid w:val="0099522F"/>
    <w:rsid w:val="00A07584"/>
    <w:rsid w:val="00A33745"/>
    <w:rsid w:val="00A36916"/>
    <w:rsid w:val="00A4291A"/>
    <w:rsid w:val="00A435BA"/>
    <w:rsid w:val="00BC2A0A"/>
    <w:rsid w:val="00BD68AC"/>
    <w:rsid w:val="00C31D86"/>
    <w:rsid w:val="00C4215C"/>
    <w:rsid w:val="00C91E7B"/>
    <w:rsid w:val="00CE2BBA"/>
    <w:rsid w:val="00D0597A"/>
    <w:rsid w:val="00DB57A3"/>
    <w:rsid w:val="00DB5AFD"/>
    <w:rsid w:val="00E40958"/>
    <w:rsid w:val="00ED75DA"/>
    <w:rsid w:val="00EE6BDB"/>
    <w:rsid w:val="00F52A43"/>
    <w:rsid w:val="00F6264D"/>
    <w:rsid w:val="00F8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86D69"/>
  <w15:chartTrackingRefBased/>
  <w15:docId w15:val="{11C9E93C-D63F-4684-893A-1D95DEFB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theme="minorBidi"/>
        <w:color w:val="000000" w:themeColor="text1"/>
        <w:sz w:val="24"/>
        <w:szCs w:val="24"/>
        <w:lang w:val="es-C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50BF7"/>
    <w:rPr>
      <w:rFonts w:ascii="Calibri" w:hAnsi="Calibri" w:cs="Calibri"/>
      <w:color w:val="auto"/>
      <w:sz w:val="22"/>
      <w:szCs w:val="22"/>
      <w:lang w:val="en-GB" w:bidi="en-US"/>
    </w:rPr>
  </w:style>
  <w:style w:type="paragraph" w:styleId="Heading1">
    <w:name w:val="heading 1"/>
    <w:basedOn w:val="Normal"/>
    <w:link w:val="Heading1Char"/>
    <w:uiPriority w:val="1"/>
    <w:qFormat/>
    <w:rsid w:val="00850BF7"/>
    <w:pPr>
      <w:ind w:left="119"/>
      <w:outlineLvl w:val="0"/>
    </w:pPr>
    <w:rPr>
      <w:sz w:val="25"/>
      <w:szCs w:val="25"/>
    </w:rPr>
  </w:style>
  <w:style w:type="paragraph" w:styleId="Heading2">
    <w:name w:val="heading 2"/>
    <w:basedOn w:val="Normal"/>
    <w:link w:val="Heading2Char"/>
    <w:uiPriority w:val="1"/>
    <w:qFormat/>
    <w:rsid w:val="00850BF7"/>
    <w:pPr>
      <w:ind w:left="19" w:right="36" w:hanging="13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"/>
    <w:basedOn w:val="Normal"/>
    <w:qFormat/>
    <w:rsid w:val="0031780B"/>
    <w:pPr>
      <w:spacing w:line="288" w:lineRule="auto"/>
      <w:ind w:firstLine="567"/>
      <w:jc w:val="lowKashida"/>
    </w:pPr>
    <w:rPr>
      <w:rFonts w:eastAsia="Times New Roman" w:cs="B Lotus"/>
      <w:szCs w:val="28"/>
    </w:rPr>
  </w:style>
  <w:style w:type="character" w:customStyle="1" w:styleId="markedcontent">
    <w:name w:val="markedcontent"/>
    <w:basedOn w:val="DefaultParagraphFont"/>
    <w:rsid w:val="0031780B"/>
  </w:style>
  <w:style w:type="table" w:customStyle="1" w:styleId="Tablanormal21">
    <w:name w:val="Tabla normal 21"/>
    <w:basedOn w:val="TableNormal"/>
    <w:uiPriority w:val="42"/>
    <w:rsid w:val="0031780B"/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DefaultParagraphFont"/>
    <w:rsid w:val="0031780B"/>
  </w:style>
  <w:style w:type="character" w:customStyle="1" w:styleId="viiyi">
    <w:name w:val="viiyi"/>
    <w:basedOn w:val="DefaultParagraphFont"/>
    <w:rsid w:val="0031780B"/>
  </w:style>
  <w:style w:type="paragraph" w:styleId="BodyText">
    <w:name w:val="Body Text"/>
    <w:basedOn w:val="Normal"/>
    <w:link w:val="BodyTextChar"/>
    <w:uiPriority w:val="1"/>
    <w:qFormat/>
    <w:rsid w:val="00850BF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50BF7"/>
    <w:rPr>
      <w:rFonts w:ascii="Calibri" w:eastAsia="Calibri" w:hAnsi="Calibri" w:cs="Calibri"/>
      <w:color w:val="auto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1"/>
    <w:rsid w:val="00850BF7"/>
    <w:rPr>
      <w:rFonts w:ascii="Calibri" w:eastAsia="Calibri" w:hAnsi="Calibri" w:cs="Calibri"/>
      <w:color w:val="auto"/>
      <w:sz w:val="25"/>
      <w:szCs w:val="25"/>
      <w:lang w:val="en-US" w:bidi="en-US"/>
    </w:rPr>
  </w:style>
  <w:style w:type="paragraph" w:styleId="FootnoteText">
    <w:name w:val="footnote text"/>
    <w:aliases w:val="متن زيرنويس, Char,Char,پایان نامه"/>
    <w:basedOn w:val="Normal"/>
    <w:link w:val="FootnoteTextChar"/>
    <w:uiPriority w:val="99"/>
    <w:semiHidden/>
    <w:unhideWhenUsed/>
    <w:rsid w:val="00850BF7"/>
    <w:rPr>
      <w:sz w:val="20"/>
      <w:szCs w:val="20"/>
    </w:rPr>
  </w:style>
  <w:style w:type="character" w:customStyle="1" w:styleId="FootnoteTextChar">
    <w:name w:val="Footnote Text Char"/>
    <w:aliases w:val="متن زيرنويس Char, Char Char,Char Char,پایان نامه Char"/>
    <w:basedOn w:val="DefaultParagraphFont"/>
    <w:link w:val="FootnoteText"/>
    <w:uiPriority w:val="99"/>
    <w:semiHidden/>
    <w:rsid w:val="00850BF7"/>
    <w:rPr>
      <w:rFonts w:ascii="Calibri" w:eastAsia="Calibri" w:hAnsi="Calibri" w:cs="Calibri"/>
      <w:color w:val="auto"/>
      <w:sz w:val="20"/>
      <w:szCs w:val="20"/>
      <w:lang w:val="en-US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850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BF7"/>
    <w:rPr>
      <w:rFonts w:ascii="Calibri" w:eastAsia="Calibri" w:hAnsi="Calibri" w:cs="Calibri"/>
      <w:color w:val="auto"/>
      <w:sz w:val="20"/>
      <w:szCs w:val="20"/>
      <w:lang w:val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850BF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0BF7"/>
    <w:rPr>
      <w:rFonts w:ascii="Calibri" w:eastAsia="Calibri" w:hAnsi="Calibri" w:cs="Calibri"/>
      <w:color w:val="auto"/>
      <w:sz w:val="22"/>
      <w:szCs w:val="22"/>
      <w:lang w:val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50BF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0BF7"/>
    <w:rPr>
      <w:rFonts w:ascii="Calibri" w:eastAsia="Calibri" w:hAnsi="Calibri" w:cs="Calibri"/>
      <w:color w:val="auto"/>
      <w:sz w:val="22"/>
      <w:szCs w:val="22"/>
      <w:lang w:val="en-US" w:bidi="en-US"/>
    </w:rPr>
  </w:style>
  <w:style w:type="character" w:styleId="FootnoteReference">
    <w:name w:val="footnote reference"/>
    <w:aliases w:val="پاورقی,شماره زيرنويس"/>
    <w:uiPriority w:val="99"/>
    <w:semiHidden/>
    <w:unhideWhenUsed/>
    <w:rsid w:val="00850BF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50BF7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50B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BF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BF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0BF7"/>
    <w:rPr>
      <w:rFonts w:asciiTheme="minorHAnsi" w:eastAsiaTheme="minorEastAsia" w:hAnsiTheme="minorHAnsi"/>
      <w:color w:val="5A5A5A" w:themeColor="text1" w:themeTint="A5"/>
      <w:spacing w:val="15"/>
      <w:sz w:val="22"/>
      <w:szCs w:val="22"/>
      <w:lang w:val="en-US" w:bidi="en-US"/>
    </w:rPr>
  </w:style>
  <w:style w:type="character" w:styleId="Hyperlink">
    <w:name w:val="Hyperlink"/>
    <w:basedOn w:val="DefaultParagraphFont"/>
    <w:uiPriority w:val="99"/>
    <w:semiHidden/>
    <w:unhideWhenUsed/>
    <w:rsid w:val="00850BF7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0BF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0BF7"/>
    <w:rPr>
      <w:rFonts w:ascii="Consolas" w:eastAsia="Calibri" w:hAnsi="Consolas" w:cs="Calibri"/>
      <w:color w:val="auto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BF7"/>
    <w:rPr>
      <w:rFonts w:ascii="Calibri" w:eastAsia="Calibri" w:hAnsi="Calibri" w:cs="Calibri"/>
      <w:b/>
      <w:bCs/>
      <w:color w:val="auto"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B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F7"/>
    <w:rPr>
      <w:rFonts w:ascii="Tahoma" w:eastAsia="Calibri" w:hAnsi="Tahoma" w:cs="Tahoma"/>
      <w:color w:val="auto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31780B"/>
    <w:pPr>
      <w:spacing w:after="200" w:line="276" w:lineRule="auto"/>
    </w:pPr>
    <w:rPr>
      <w:rFonts w:ascii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0BF7"/>
    <w:pPr>
      <w:widowControl w:val="0"/>
      <w:autoSpaceDE w:val="0"/>
      <w:autoSpaceDN w:val="0"/>
    </w:pPr>
    <w:rPr>
      <w:rFonts w:ascii="Calibri" w:hAnsi="Calibri" w:cs="Calibri"/>
      <w:color w:val="auto"/>
      <w:sz w:val="22"/>
      <w:szCs w:val="22"/>
      <w:lang w:val="en-US" w:bidi="en-US"/>
    </w:rPr>
  </w:style>
  <w:style w:type="paragraph" w:styleId="ListParagraph">
    <w:name w:val="List Paragraph"/>
    <w:basedOn w:val="Normal"/>
    <w:uiPriority w:val="1"/>
    <w:qFormat/>
    <w:rsid w:val="00850BF7"/>
  </w:style>
  <w:style w:type="table" w:customStyle="1" w:styleId="TableNormal1">
    <w:name w:val="Table Normal1"/>
    <w:uiPriority w:val="2"/>
    <w:semiHidden/>
    <w:unhideWhenUsed/>
    <w:qFormat/>
    <w:rsid w:val="00850BF7"/>
    <w:pPr>
      <w:widowControl w:val="0"/>
      <w:autoSpaceDE w:val="0"/>
      <w:autoSpaceDN w:val="0"/>
    </w:pPr>
    <w:rPr>
      <w:rFonts w:asciiTheme="minorHAnsi" w:hAnsiTheme="minorHAnsi"/>
      <w:color w:val="auto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50BF7"/>
  </w:style>
  <w:style w:type="character" w:customStyle="1" w:styleId="Heading2Char">
    <w:name w:val="Heading 2 Char"/>
    <w:basedOn w:val="DefaultParagraphFont"/>
    <w:link w:val="Heading2"/>
    <w:uiPriority w:val="1"/>
    <w:rsid w:val="00850BF7"/>
    <w:rPr>
      <w:rFonts w:ascii="Calibri" w:eastAsia="Calibri" w:hAnsi="Calibri" w:cs="Calibri"/>
      <w:b/>
      <w:bCs/>
      <w:color w:val="auto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ar"/>
    <w:rsid w:val="00007FA0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07FA0"/>
    <w:rPr>
      <w:rFonts w:ascii="Calibri" w:hAnsi="Calibri" w:cs="Calibri"/>
      <w:noProof/>
      <w:color w:val="auto"/>
      <w:sz w:val="22"/>
      <w:szCs w:val="22"/>
      <w:lang w:val="en-US" w:bidi="en-US"/>
    </w:rPr>
  </w:style>
  <w:style w:type="paragraph" w:customStyle="1" w:styleId="EndNoteBibliography">
    <w:name w:val="EndNote Bibliography"/>
    <w:basedOn w:val="Normal"/>
    <w:link w:val="EndNoteBibliographyCar"/>
    <w:rsid w:val="00007FA0"/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07FA0"/>
    <w:rPr>
      <w:rFonts w:ascii="Calibri" w:hAnsi="Calibri" w:cs="Calibri"/>
      <w:noProof/>
      <w:color w:val="auto"/>
      <w:sz w:val="22"/>
      <w:szCs w:val="22"/>
      <w:lang w:val="en-US" w:bidi="en-US"/>
    </w:rPr>
  </w:style>
  <w:style w:type="paragraph" w:styleId="Revision">
    <w:name w:val="Revision"/>
    <w:hidden/>
    <w:uiPriority w:val="99"/>
    <w:semiHidden/>
    <w:rsid w:val="008C205A"/>
    <w:pPr>
      <w:jc w:val="left"/>
    </w:pPr>
    <w:rPr>
      <w:rFonts w:ascii="Calibri" w:hAnsi="Calibri" w:cs="Calibri"/>
      <w:color w:val="auto"/>
      <w:sz w:val="22"/>
      <w:szCs w:val="22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3</Words>
  <Characters>10282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C</dc:creator>
  <cp:keywords/>
  <dc:description/>
  <cp:lastModifiedBy>Helmi Chaabene</cp:lastModifiedBy>
  <cp:revision>2</cp:revision>
  <dcterms:created xsi:type="dcterms:W3CDTF">2022-04-09T09:24:00Z</dcterms:created>
  <dcterms:modified xsi:type="dcterms:W3CDTF">2022-04-09T09:24:00Z</dcterms:modified>
</cp:coreProperties>
</file>